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A6240" w14:textId="6FDC02A5" w:rsidR="00033C80" w:rsidRDefault="004E0FB2" w:rsidP="004E0FB2">
      <w:pPr>
        <w:pStyle w:val="NoSpacing"/>
      </w:pPr>
      <w:r w:rsidRPr="00470DE1">
        <w:t xml:space="preserve">Table </w:t>
      </w:r>
      <w:r w:rsidR="00C519B6">
        <w:t>S</w:t>
      </w:r>
      <w:r w:rsidR="00CF0F9B">
        <w:t>1</w:t>
      </w:r>
      <w:r w:rsidR="00C519B6">
        <w:t>.</w:t>
      </w:r>
      <w:r w:rsidRPr="00470DE1">
        <w:t xml:space="preserve"> Dermoscopy, Lesion Features, Location of Lesions, &amp; Sensory Alterations*</w:t>
      </w:r>
    </w:p>
    <w:p w14:paraId="38B49E61" w14:textId="042CB17B" w:rsidR="004E0FB2" w:rsidRDefault="004E0FB2" w:rsidP="004E0FB2">
      <w:pPr>
        <w:pStyle w:val="NoSpacing"/>
      </w:pPr>
    </w:p>
    <w:tbl>
      <w:tblPr>
        <w:tblW w:w="10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2385"/>
        <w:gridCol w:w="2716"/>
        <w:gridCol w:w="1756"/>
        <w:gridCol w:w="1696"/>
      </w:tblGrid>
      <w:tr w:rsidR="00BD7BED" w:rsidRPr="00470DE1" w14:paraId="49D0A706" w14:textId="77777777" w:rsidTr="004468DD">
        <w:trPr>
          <w:trHeight w:val="630"/>
        </w:trPr>
        <w:tc>
          <w:tcPr>
            <w:tcW w:w="2240" w:type="dxa"/>
            <w:shd w:val="clear" w:color="000000" w:fill="808080"/>
            <w:noWrap/>
            <w:vAlign w:val="center"/>
            <w:hideMark/>
          </w:tcPr>
          <w:p w14:paraId="33ECD0B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FFFFFF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FFFFFF"/>
                <w:sz w:val="20"/>
                <w:szCs w:val="20"/>
              </w:rPr>
              <w:t>Study</w:t>
            </w:r>
          </w:p>
        </w:tc>
        <w:tc>
          <w:tcPr>
            <w:tcW w:w="2385" w:type="dxa"/>
            <w:shd w:val="clear" w:color="000000" w:fill="808080"/>
            <w:vAlign w:val="center"/>
            <w:hideMark/>
          </w:tcPr>
          <w:p w14:paraId="1F106F1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FFFFFF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FFFFFF"/>
                <w:sz w:val="20"/>
                <w:szCs w:val="20"/>
              </w:rPr>
              <w:t>Dermoscopy</w:t>
            </w:r>
          </w:p>
        </w:tc>
        <w:tc>
          <w:tcPr>
            <w:tcW w:w="2716" w:type="dxa"/>
            <w:shd w:val="clear" w:color="000000" w:fill="808080"/>
            <w:vAlign w:val="center"/>
            <w:hideMark/>
          </w:tcPr>
          <w:p w14:paraId="5482F1C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FFFFFF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FFFFFF"/>
                <w:sz w:val="20"/>
                <w:szCs w:val="20"/>
              </w:rPr>
              <w:t>Lesions features</w:t>
            </w:r>
          </w:p>
        </w:tc>
        <w:tc>
          <w:tcPr>
            <w:tcW w:w="1756" w:type="dxa"/>
            <w:shd w:val="clear" w:color="000000" w:fill="808080"/>
            <w:vAlign w:val="center"/>
            <w:hideMark/>
          </w:tcPr>
          <w:p w14:paraId="3E81C45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FFFFFF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FFFFFF"/>
                <w:sz w:val="20"/>
                <w:szCs w:val="20"/>
              </w:rPr>
              <w:t>Location of lesions^</w:t>
            </w:r>
          </w:p>
        </w:tc>
        <w:tc>
          <w:tcPr>
            <w:tcW w:w="1696" w:type="dxa"/>
            <w:shd w:val="clear" w:color="000000" w:fill="808080"/>
            <w:vAlign w:val="center"/>
            <w:hideMark/>
          </w:tcPr>
          <w:p w14:paraId="135548A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FFFFFF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FFFFFF"/>
                <w:sz w:val="20"/>
                <w:szCs w:val="20"/>
              </w:rPr>
              <w:t>Sensory alteration</w:t>
            </w:r>
          </w:p>
        </w:tc>
      </w:tr>
      <w:tr w:rsidR="00BD7BED" w:rsidRPr="00470DE1" w14:paraId="3B41B3BC" w14:textId="77777777" w:rsidTr="004468DD">
        <w:trPr>
          <w:trHeight w:val="3217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64A47D2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astelo-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Socci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, Lara-Corrales I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1562113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6E3A5E5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ullae: 2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esquamation or peeling or scabs or scale: 2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dema: 11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osions: 5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Macular or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pular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34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ink or red: 34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lish/purpuric/violaceous: 14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Ulceration: 1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Unspecified rash morphology: 6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esicles: 44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50420BC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36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4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Not hands or feet: 10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Dorsal feet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eriungual area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UN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10CA483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20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18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emperature change: 4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ingling: 2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Unspecified symptoms of rash: 17</w:t>
            </w:r>
          </w:p>
        </w:tc>
      </w:tr>
      <w:tr w:rsidR="00BD7BED" w:rsidRPr="00470DE1" w14:paraId="3F8C12B3" w14:textId="77777777" w:rsidTr="004468DD">
        <w:trPr>
          <w:trHeight w:val="1786"/>
        </w:trPr>
        <w:tc>
          <w:tcPr>
            <w:tcW w:w="2240" w:type="dxa"/>
            <w:shd w:val="clear" w:color="auto" w:fill="auto"/>
            <w:vAlign w:val="center"/>
            <w:hideMark/>
          </w:tcPr>
          <w:p w14:paraId="629904E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dina D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Noguer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Morel L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235D979D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ilated capillari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yperpigmentation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Ischemic area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 dot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iolaceous: UN</w:t>
            </w: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588E346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listering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usky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 multiforme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yperpigmentation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Ischemi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iolaceous: UN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627C5EF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2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Hands: 3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Heels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ateral aspect of fee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UN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85492A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9</w:t>
            </w:r>
          </w:p>
        </w:tc>
      </w:tr>
      <w:tr w:rsidR="00BD7BED" w:rsidRPr="00470DE1" w14:paraId="3E7B51FE" w14:textId="77777777" w:rsidTr="004468DD">
        <w:trPr>
          <w:trHeight w:val="2866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7BB62FA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lonna C, Genovese G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174FC0BD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69A1D1D3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dema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tous-violaceous: 1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tches or plaques: 13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7FFB6A3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nkle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orsum of foot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: 2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eet &amp; hands: 2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lm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lm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 of foot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s of feet: 9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9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6B267C4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14</w:t>
            </w:r>
          </w:p>
        </w:tc>
      </w:tr>
      <w:tr w:rsidR="00BD7BED" w:rsidRPr="00470DE1" w14:paraId="55ED78FD" w14:textId="77777777" w:rsidTr="004468DD">
        <w:trPr>
          <w:trHeight w:val="945"/>
        </w:trPr>
        <w:tc>
          <w:tcPr>
            <w:tcW w:w="2240" w:type="dxa"/>
            <w:shd w:val="clear" w:color="auto" w:fill="auto"/>
            <w:vAlign w:val="center"/>
            <w:hideMark/>
          </w:tcPr>
          <w:p w14:paraId="1C0543C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enin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, Pellegrino F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1106269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3402A3D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lanching: 2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Blisters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gram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ruriginous</w:t>
            </w:r>
            <w:proofErr w:type="spellEnd"/>
            <w:proofErr w:type="gram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24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6454C2D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24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22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2C40B2D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UN</w:t>
            </w:r>
          </w:p>
        </w:tc>
      </w:tr>
      <w:tr w:rsidR="00BD7BED" w:rsidRPr="00470DE1" w14:paraId="25234DC4" w14:textId="77777777" w:rsidTr="004468DD">
        <w:trPr>
          <w:trHeight w:val="832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1247723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titta L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Welfringer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Morin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59F5FF9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4D5C6DD3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hilblain-like lesions: 17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6DEE032D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1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 &amp; hand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2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5EFCD92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6</w:t>
            </w:r>
          </w:p>
        </w:tc>
      </w:tr>
      <w:tr w:rsidR="00BD7BED" w:rsidRPr="00470DE1" w14:paraId="14196170" w14:textId="77777777" w:rsidTr="004468DD">
        <w:trPr>
          <w:trHeight w:val="1687"/>
        </w:trPr>
        <w:tc>
          <w:tcPr>
            <w:tcW w:w="2240" w:type="dxa"/>
            <w:shd w:val="clear" w:color="auto" w:fill="auto"/>
            <w:vAlign w:val="center"/>
            <w:hideMark/>
          </w:tcPr>
          <w:p w14:paraId="566B0C3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iccolo V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Ner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63C002F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583F13B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listering lesion 23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dema: 3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3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UN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06E4976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85.7%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 &amp; hands: 7%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 only: 6%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A91BD5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symptomatic: UN                     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Itch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in: UN Simultaneous pain and itch: UN</w:t>
            </w:r>
          </w:p>
        </w:tc>
      </w:tr>
      <w:tr w:rsidR="00BD7BED" w:rsidRPr="00470DE1" w14:paraId="3B2186B8" w14:textId="77777777" w:rsidTr="004468DD">
        <w:trPr>
          <w:trHeight w:val="2209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2CBBCD5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Caselli D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hironn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3BC08F2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6540357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listering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cchymotic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osion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tch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-ecchymotic patch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ed-bluish: UN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6B4EEFF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orsum of hand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eet &amp; hands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ntar surface of to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: UN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4E58AE3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7BED" w:rsidRPr="00470DE1" w14:paraId="39CDC6C4" w14:textId="77777777" w:rsidTr="004468DD">
        <w:trPr>
          <w:trHeight w:val="1921"/>
        </w:trPr>
        <w:tc>
          <w:tcPr>
            <w:tcW w:w="2240" w:type="dxa"/>
            <w:shd w:val="clear" w:color="auto" w:fill="auto"/>
            <w:vAlign w:val="center"/>
            <w:hideMark/>
          </w:tcPr>
          <w:p w14:paraId="103A26E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ancaccio G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Gussett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21F3082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038D1F7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ullou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Cyanotic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cchymotic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Red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eddish-purple lesions: 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57FC8A1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2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ntar surfac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2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E49A1B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1</w:t>
            </w:r>
          </w:p>
        </w:tc>
      </w:tr>
      <w:tr w:rsidR="00BD7BED" w:rsidRPr="00470DE1" w14:paraId="6EF2425B" w14:textId="77777777" w:rsidTr="004468DD">
        <w:trPr>
          <w:trHeight w:val="1606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264F2C8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olmener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Santonj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466B793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noWrap/>
            <w:vAlign w:val="center"/>
            <w:hideMark/>
          </w:tcPr>
          <w:p w14:paraId="2416858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hilblains: 7 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0F0D759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eet &amp; hands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ateral aspects of the fee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UN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1266059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3</w:t>
            </w:r>
          </w:p>
        </w:tc>
      </w:tr>
      <w:tr w:rsidR="00BD7BED" w:rsidRPr="00470DE1" w14:paraId="0676B7D8" w14:textId="77777777" w:rsidTr="004468DD">
        <w:trPr>
          <w:trHeight w:val="2326"/>
        </w:trPr>
        <w:tc>
          <w:tcPr>
            <w:tcW w:w="2240" w:type="dxa"/>
            <w:shd w:val="clear" w:color="auto" w:fill="auto"/>
            <w:vAlign w:val="center"/>
            <w:hideMark/>
          </w:tcPr>
          <w:p w14:paraId="5EE8939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lonna C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Monzan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1B7315D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2919E15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rophic lesions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Blurred edg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yanotic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usky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Edema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yperpigmentation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ques: UN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60E60F8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orsal surface of to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ateral aspect of fee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ntar aspect: UN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4EEC133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c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emperature change (cold): 1</w:t>
            </w:r>
          </w:p>
        </w:tc>
      </w:tr>
      <w:tr w:rsidR="00BD7BED" w:rsidRPr="00470DE1" w14:paraId="34F47BEB" w14:textId="77777777" w:rsidTr="004468DD">
        <w:trPr>
          <w:trHeight w:val="3136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137785C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ordor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KM, Reynolds SD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6B52FE0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69E72B6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lister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usky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dem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morrhagic crust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ivedo reticulari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etechi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ques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ed to violaceous: 6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6477F8E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orsum of foo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eet: 6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Lateral aspect of foot: UN          Nailfold area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6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6995DAB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ruritis: UN</w:t>
            </w:r>
          </w:p>
        </w:tc>
      </w:tr>
      <w:tr w:rsidR="00BD7BED" w:rsidRPr="00470DE1" w14:paraId="6F563054" w14:textId="77777777" w:rsidTr="004468DD">
        <w:trPr>
          <w:trHeight w:val="1525"/>
        </w:trPr>
        <w:tc>
          <w:tcPr>
            <w:tcW w:w="2240" w:type="dxa"/>
            <w:shd w:val="clear" w:color="auto" w:fill="auto"/>
            <w:vAlign w:val="center"/>
            <w:hideMark/>
          </w:tcPr>
          <w:p w14:paraId="2242AD4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iociaiut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Giancristofor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72FD6A0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7ED8AEEE" w14:textId="77777777" w:rsidR="00BD7BED" w:rsidRPr="001B5EB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5EB0">
              <w:rPr>
                <w:rFonts w:eastAsia="Times New Roman" w:cs="Times New Roman"/>
                <w:color w:val="000000"/>
                <w:sz w:val="20"/>
                <w:szCs w:val="20"/>
              </w:rPr>
              <w:t>Crusts: UN</w:t>
            </w:r>
            <w:r w:rsidRPr="001B5EB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1B5EB0">
              <w:rPr>
                <w:rFonts w:eastAsia="Times New Roman" w:cs="Times New Roman"/>
                <w:color w:val="000000"/>
                <w:sz w:val="20"/>
                <w:szCs w:val="20"/>
              </w:rPr>
              <w:t>Erythemato</w:t>
            </w:r>
            <w:proofErr w:type="spellEnd"/>
            <w:r w:rsidRPr="001B5EB0">
              <w:rPr>
                <w:rFonts w:eastAsia="Times New Roman" w:cs="Times New Roman"/>
                <w:color w:val="000000"/>
                <w:sz w:val="20"/>
                <w:szCs w:val="20"/>
              </w:rPr>
              <w:t>-violaceous-purpuric: UN</w:t>
            </w:r>
            <w:r w:rsidRPr="001B5EB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UN</w:t>
            </w:r>
            <w:r w:rsidRPr="001B5EB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UN</w:t>
            </w:r>
            <w:r w:rsidRPr="001B5EB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welling: 17</w:t>
            </w:r>
          </w:p>
          <w:p w14:paraId="59BBE95B" w14:textId="77777777" w:rsidR="00BD7BED" w:rsidRPr="001B5EB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B5EB0">
              <w:rPr>
                <w:rFonts w:cs="Times New Roman"/>
                <w:sz w:val="20"/>
                <w:szCs w:val="20"/>
              </w:rPr>
              <w:t>Onychomadesis</w:t>
            </w:r>
            <w:r w:rsidRPr="001B5EB0">
              <w:rPr>
                <w:rFonts w:eastAsia="Times New Roman" w:cs="Times New Roman"/>
                <w:color w:val="000000"/>
                <w:sz w:val="20"/>
                <w:szCs w:val="20"/>
              </w:rPr>
              <w:t>: 2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18F41C8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3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ateral aspect of foo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7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7F64F8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D7BED" w:rsidRPr="00470DE1" w14:paraId="650384A1" w14:textId="77777777" w:rsidTr="004468DD">
        <w:trPr>
          <w:trHeight w:val="2335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5889067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Discepol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atzol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1BCAF2E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esquamation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igmented areas: 9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ed dots: 2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osettes: 19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essel ectasia: 9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White streaks: 1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Winding vessels: 3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53D56DA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tous, purpuric, or cyanotic: 1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esquamation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Ulcers: 1     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lurred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yperpigmentation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osaceous: UN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3DDD2C9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1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eet &amp; hands: 2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7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69044CC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in/ pruritis/ swelling: 9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Burning: 4</w:t>
            </w:r>
          </w:p>
        </w:tc>
      </w:tr>
      <w:tr w:rsidR="00BD7BED" w:rsidRPr="00470DE1" w14:paraId="4BB43FFE" w14:textId="77777777" w:rsidTr="004468DD">
        <w:trPr>
          <w:trHeight w:val="1876"/>
        </w:trPr>
        <w:tc>
          <w:tcPr>
            <w:tcW w:w="2240" w:type="dxa"/>
            <w:shd w:val="clear" w:color="auto" w:fill="auto"/>
            <w:vAlign w:val="center"/>
            <w:hideMark/>
          </w:tcPr>
          <w:p w14:paraId="5303EFC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der HM Jr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59117BB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0EC48CC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lue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esquamatio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Nod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l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ed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wollen: 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2558771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3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ateral aspect of foot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3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4DDDA94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1</w:t>
            </w:r>
          </w:p>
        </w:tc>
      </w:tr>
      <w:tr w:rsidR="00BD7BED" w:rsidRPr="00470DE1" w14:paraId="1DB10A86" w14:textId="77777777" w:rsidTr="004468DD">
        <w:trPr>
          <w:trHeight w:val="1260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5D07D16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Gallizz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Suter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0FF87BD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4AB3956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esquamatio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dema: 9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9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le: 9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6677C0B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3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1B29626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urning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inful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c: 3</w:t>
            </w:r>
          </w:p>
        </w:tc>
      </w:tr>
      <w:tr w:rsidR="00BD7BED" w:rsidRPr="00470DE1" w14:paraId="62822AA0" w14:textId="77777777" w:rsidTr="004468DD">
        <w:trPr>
          <w:trHeight w:val="1156"/>
        </w:trPr>
        <w:tc>
          <w:tcPr>
            <w:tcW w:w="2240" w:type="dxa"/>
            <w:shd w:val="clear" w:color="auto" w:fill="auto"/>
            <w:vAlign w:val="center"/>
            <w:hideMark/>
          </w:tcPr>
          <w:p w14:paraId="2BED68E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arcia-Lara G, Linares-González L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4DDD746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43C7662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hilblain-like: 2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 multiforme-like: 2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53A63AE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2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 &amp; hand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6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B2FC41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symptomatic: 1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in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Pruritis: 3 </w:t>
            </w:r>
          </w:p>
        </w:tc>
      </w:tr>
      <w:tr w:rsidR="00BD7BED" w:rsidRPr="00470DE1" w14:paraId="36230834" w14:textId="77777777" w:rsidTr="004468DD">
        <w:trPr>
          <w:trHeight w:val="3235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36AA238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Garrido Ruiz MC, Santos-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riz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Á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3821BEF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01A9050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lister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rust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esquamatio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toviolaceous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tous-purpuric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tous-violaceou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qu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l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welling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esicles: 1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4C32562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orsum of hand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orsum of feet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orsum of toe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oot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eet &amp; hands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tip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s of feet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421EE42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0</w:t>
            </w:r>
          </w:p>
        </w:tc>
      </w:tr>
      <w:tr w:rsidR="00BD7BED" w:rsidRPr="00470DE1" w14:paraId="52B71B83" w14:textId="77777777" w:rsidTr="004468DD">
        <w:trPr>
          <w:trHeight w:val="1336"/>
        </w:trPr>
        <w:tc>
          <w:tcPr>
            <w:tcW w:w="2240" w:type="dxa"/>
            <w:shd w:val="clear" w:color="auto" w:fill="auto"/>
            <w:vAlign w:val="center"/>
            <w:hideMark/>
          </w:tcPr>
          <w:p w14:paraId="78FE858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erber AA, Soma DB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5755C00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0FB4655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dema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osion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iolaceou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esicles: 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16A0BF8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ntar aspect of feet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FE080B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1</w:t>
            </w:r>
          </w:p>
        </w:tc>
      </w:tr>
      <w:tr w:rsidR="00BD7BED" w:rsidRPr="00470DE1" w14:paraId="489275DF" w14:textId="77777777" w:rsidTr="004468DD">
        <w:trPr>
          <w:trHeight w:val="1066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55A7566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Klimach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Evans J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0FAB1AF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323561C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Petechiae: 1 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44F3C03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xillae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s of feet: 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5620EF8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1</w:t>
            </w:r>
          </w:p>
        </w:tc>
      </w:tr>
      <w:tr w:rsidR="00BD7BED" w:rsidRPr="00470DE1" w14:paraId="757EB202" w14:textId="77777777" w:rsidTr="004468DD">
        <w:trPr>
          <w:trHeight w:val="805"/>
        </w:trPr>
        <w:tc>
          <w:tcPr>
            <w:tcW w:w="2240" w:type="dxa"/>
            <w:shd w:val="clear" w:color="auto" w:fill="auto"/>
            <w:vAlign w:val="center"/>
            <w:hideMark/>
          </w:tcPr>
          <w:p w14:paraId="35C0C5B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Ladh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A, Dupuis EC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3F6D4E2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5F5B034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p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ed-violaceous: 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4198C87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et &amp; hand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1D4EDCF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1</w:t>
            </w:r>
          </w:p>
        </w:tc>
      </w:tr>
      <w:tr w:rsidR="00BD7BED" w:rsidRPr="00470DE1" w14:paraId="42DA7AE2" w14:textId="77777777" w:rsidTr="004468DD">
        <w:trPr>
          <w:trHeight w:val="1426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187FFA3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and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, Mendieta-Eckert M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00AF548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614A36CD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tou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lpabl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lish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eddish: 1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7725310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inger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oot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oot &amp; hand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68D808E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1</w:t>
            </w:r>
          </w:p>
        </w:tc>
      </w:tr>
      <w:tr w:rsidR="00BD7BED" w:rsidRPr="00470DE1" w14:paraId="04189A0E" w14:textId="77777777" w:rsidTr="004468DD">
        <w:trPr>
          <w:trHeight w:val="1336"/>
        </w:trPr>
        <w:tc>
          <w:tcPr>
            <w:tcW w:w="2240" w:type="dxa"/>
            <w:shd w:val="clear" w:color="auto" w:fill="auto"/>
            <w:vAlign w:val="center"/>
            <w:hideMark/>
          </w:tcPr>
          <w:p w14:paraId="52A8F85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catelli AG, Test ER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374BB29D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6E1013C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dema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osio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ques: 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79D415A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ands &amp; foot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: 1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84FAFD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D7BED" w:rsidRPr="00470DE1" w14:paraId="63591DB3" w14:textId="77777777" w:rsidTr="004468DD">
        <w:trPr>
          <w:trHeight w:val="630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3EDAB63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Mohan V, Lind R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678E5A5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5B2C921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welling: 1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57ECADE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2DD8704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urning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1</w:t>
            </w:r>
          </w:p>
        </w:tc>
      </w:tr>
      <w:tr w:rsidR="00BD7BED" w:rsidRPr="00470DE1" w14:paraId="44AE5C26" w14:textId="77777777" w:rsidTr="004468DD">
        <w:trPr>
          <w:trHeight w:val="1786"/>
        </w:trPr>
        <w:tc>
          <w:tcPr>
            <w:tcW w:w="2240" w:type="dxa"/>
            <w:shd w:val="clear" w:color="auto" w:fill="auto"/>
            <w:vAlign w:val="center"/>
            <w:hideMark/>
          </w:tcPr>
          <w:p w14:paraId="6CD5532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Ner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, Conti F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4EE444C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262E798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hilblai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esquamatio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Nodules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opustular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ed-purple: 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5FF8181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et &amp; hands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Thighs &amp; trunk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ingertips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ateral aspect of fee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lm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UN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C0F61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1</w:t>
            </w:r>
          </w:p>
        </w:tc>
      </w:tr>
      <w:tr w:rsidR="00BD7BED" w:rsidRPr="00470DE1" w14:paraId="0AD45FDC" w14:textId="77777777" w:rsidTr="004468DD">
        <w:trPr>
          <w:trHeight w:val="1786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7011FEA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Ner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, Patrizi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7D647A7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ink center surrounded by a "whitish scale collarette": 5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12BAB02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dema: 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esquamation: UN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1F046CF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Hand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 &amp; feet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lmer surfaces: 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ntar surface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tip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ypothenar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henar: UN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07D4D3F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urning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i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5</w:t>
            </w:r>
          </w:p>
        </w:tc>
      </w:tr>
      <w:tr w:rsidR="00BD7BED" w:rsidRPr="00470DE1" w14:paraId="64F9A299" w14:textId="77777777" w:rsidTr="004468DD">
        <w:trPr>
          <w:trHeight w:val="1606"/>
        </w:trPr>
        <w:tc>
          <w:tcPr>
            <w:tcW w:w="2240" w:type="dxa"/>
            <w:shd w:val="clear" w:color="auto" w:fill="auto"/>
            <w:vAlign w:val="center"/>
            <w:hideMark/>
          </w:tcPr>
          <w:p w14:paraId="106E261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Ner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Vird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6CB7BF1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602A5F1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ullae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Nodules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 or patches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le to red: 12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548F0D3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inger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eet &amp; hands: 3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Soles: 3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8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EFB97C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ingling: 1</w:t>
            </w:r>
          </w:p>
        </w:tc>
      </w:tr>
      <w:tr w:rsidR="00BD7BED" w:rsidRPr="00470DE1" w14:paraId="7D868378" w14:textId="77777777" w:rsidTr="004468DD">
        <w:trPr>
          <w:trHeight w:val="945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57DFBF7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Nirenberg MS, Herrera MDMR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3DC12A0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noWrap/>
            <w:vAlign w:val="center"/>
            <w:hideMark/>
          </w:tcPr>
          <w:p w14:paraId="3676E4D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: 1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0A35640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 &amp; hand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s: UN         Toes: 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3D4AE6D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ruritic: 1</w:t>
            </w:r>
          </w:p>
        </w:tc>
      </w:tr>
      <w:tr w:rsidR="00BD7BED" w:rsidRPr="00470DE1" w14:paraId="1B1BBAED" w14:textId="77777777" w:rsidTr="004468DD">
        <w:trPr>
          <w:trHeight w:val="1831"/>
        </w:trPr>
        <w:tc>
          <w:tcPr>
            <w:tcW w:w="2240" w:type="dxa"/>
            <w:shd w:val="clear" w:color="auto" w:fill="auto"/>
            <w:vAlign w:val="center"/>
            <w:hideMark/>
          </w:tcPr>
          <w:p w14:paraId="2C6E89B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odríguez-Pastor SO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edraz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27A69D9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3DF81E0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lister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UN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72A464D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ateral aspects of fee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UN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7BD100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44%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26%</w:t>
            </w:r>
          </w:p>
        </w:tc>
      </w:tr>
      <w:tr w:rsidR="00BD7BED" w:rsidRPr="00470DE1" w14:paraId="1C85F6D3" w14:textId="77777777" w:rsidTr="004468DD">
        <w:trPr>
          <w:trHeight w:val="3780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11DED14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Papa A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Salzan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M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2C0FF0C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7A93F30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Ulcer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dem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Erythema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Macules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Nodul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qu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le to red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esicles: UN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18DF485C" w14:textId="77777777" w:rsidR="00BD7BED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er extremities: 9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Upper extremitie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Hands: UN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ateral aspect of fee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ntar surface of foo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UN</w:t>
            </w:r>
          </w:p>
          <w:p w14:paraId="48E7ABCA" w14:textId="77777777" w:rsidR="00BD7BED" w:rsidRDefault="00BD7BED" w:rsidP="004468D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7AB65153" w14:textId="77777777" w:rsidR="00BD7BED" w:rsidRPr="00E35FD0" w:rsidRDefault="00BD7BED" w:rsidP="004468D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3F5AE16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llodynia: 1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Burning: 1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in: 1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8</w:t>
            </w:r>
          </w:p>
        </w:tc>
      </w:tr>
      <w:tr w:rsidR="00BD7BED" w:rsidRPr="00470DE1" w14:paraId="2796A4E0" w14:textId="77777777" w:rsidTr="004468DD">
        <w:trPr>
          <w:trHeight w:val="4576"/>
        </w:trPr>
        <w:tc>
          <w:tcPr>
            <w:tcW w:w="2240" w:type="dxa"/>
            <w:shd w:val="clear" w:color="auto" w:fill="auto"/>
            <w:vAlign w:val="center"/>
            <w:hideMark/>
          </w:tcPr>
          <w:p w14:paraId="5A5ABE4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iccolo V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ass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6642FB3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rown, round, unstructured area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Bulla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oppery red background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rust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uticular vessel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otted vessel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tous background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lomerular vessel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morrhagic dots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Irregular linear vessel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inear vessel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ultiple short vessels arranged perpendicularly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le unstructured area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essels with branches: 1</w:t>
            </w: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32AC611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lister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dema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7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1A16AA9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 &amp; feet: 1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29A616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D7BED" w:rsidRPr="00470DE1" w14:paraId="139336FE" w14:textId="77777777" w:rsidTr="004468DD">
        <w:trPr>
          <w:trHeight w:val="1516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593FE8B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Rafa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lbenaye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03D0597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6B0472D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opapular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argetoid: 1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24B732D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Hands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lm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232668E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ruritis: 1</w:t>
            </w:r>
          </w:p>
        </w:tc>
      </w:tr>
      <w:tr w:rsidR="00BD7BED" w:rsidRPr="00470DE1" w14:paraId="3050101F" w14:textId="77777777" w:rsidTr="004468DD">
        <w:trPr>
          <w:trHeight w:val="1075"/>
        </w:trPr>
        <w:tc>
          <w:tcPr>
            <w:tcW w:w="2240" w:type="dxa"/>
            <w:shd w:val="clear" w:color="auto" w:fill="auto"/>
            <w:vAlign w:val="center"/>
            <w:hideMark/>
          </w:tcPr>
          <w:p w14:paraId="11B1764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Roca-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Ginés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, Torres-Navarro I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601370F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64E262A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actylitis: 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Maculopapules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8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5BEFFBE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1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Hands &amp; feet: 4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UN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09FDF8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D7BED" w:rsidRPr="00470DE1" w14:paraId="00A1F939" w14:textId="77777777" w:rsidTr="004468DD">
        <w:trPr>
          <w:trHeight w:val="2245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0A873E5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Rosés-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Giber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Gimen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astillo J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016E871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084132C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osion: 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2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2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2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2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welling: 6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4845E9B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orsum of hand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orsum of feet: 2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: 3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Hands &amp; feet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ntar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2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3D22F1C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symptomatic: 1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in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us: 14</w:t>
            </w:r>
          </w:p>
        </w:tc>
      </w:tr>
      <w:tr w:rsidR="00BD7BED" w:rsidRPr="00470DE1" w14:paraId="2D37E7D7" w14:textId="77777777" w:rsidTr="004468DD">
        <w:trPr>
          <w:trHeight w:val="3150"/>
        </w:trPr>
        <w:tc>
          <w:tcPr>
            <w:tcW w:w="2240" w:type="dxa"/>
            <w:shd w:val="clear" w:color="auto" w:fill="auto"/>
            <w:vAlign w:val="center"/>
            <w:hideMark/>
          </w:tcPr>
          <w:p w14:paraId="60E2AD5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ouan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, Lang E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7320ADD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47B9B7C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osion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ivedoid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tche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Plaques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gram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ost-inflammatory</w:t>
            </w:r>
            <w:proofErr w:type="gram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igmentatio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le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cale: 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3ACBCFE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orsal surface toe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eet: 3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ips of toes: 1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7F42B8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D7BED" w:rsidRPr="00470DE1" w14:paraId="1BE13423" w14:textId="77777777" w:rsidTr="004468DD">
        <w:trPr>
          <w:trHeight w:val="1786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54C5E33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uggiero G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rcangel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46ABADF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433CF06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Bluish-red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welling: 10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13DEC6C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orsal surface to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ace: 2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: 2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oot: 1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2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647C9EB3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symptomatic: 1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Burning: 3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in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8</w:t>
            </w:r>
          </w:p>
        </w:tc>
      </w:tr>
      <w:tr w:rsidR="00BD7BED" w:rsidRPr="00470DE1" w14:paraId="71758480" w14:textId="77777777" w:rsidTr="004468DD">
        <w:trPr>
          <w:trHeight w:val="630"/>
        </w:trPr>
        <w:tc>
          <w:tcPr>
            <w:tcW w:w="2240" w:type="dxa"/>
            <w:shd w:val="clear" w:color="auto" w:fill="auto"/>
            <w:vAlign w:val="center"/>
            <w:hideMark/>
          </w:tcPr>
          <w:p w14:paraId="2999E6E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Tammar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Adebanjo GAR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103BEAA3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65A523F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nio-like: 1 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0B618FC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Hand: 1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8D57EFD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D7BED" w:rsidRPr="00470DE1" w14:paraId="294CF12F" w14:textId="77777777" w:rsidTr="004468DD">
        <w:trPr>
          <w:trHeight w:val="945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4469257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Tost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arisan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10CF804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0378FE2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ques: 2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53BB209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2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4CDF304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1</w:t>
            </w:r>
          </w:p>
        </w:tc>
      </w:tr>
      <w:tr w:rsidR="00BD7BED" w:rsidRPr="00470DE1" w14:paraId="6342F41A" w14:textId="77777777" w:rsidTr="004468DD">
        <w:trPr>
          <w:trHeight w:val="1732"/>
        </w:trPr>
        <w:tc>
          <w:tcPr>
            <w:tcW w:w="2240" w:type="dxa"/>
            <w:shd w:val="clear" w:color="auto" w:fill="auto"/>
            <w:vAlign w:val="center"/>
            <w:hideMark/>
          </w:tcPr>
          <w:p w14:paraId="07CD718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Vastarell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trì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6F899053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0B72AE2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: 1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1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1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1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Bulli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rust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Digital swelling: UN 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498FB42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oot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Unspecified location: 14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28FF3FE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D7BED" w:rsidRPr="00470DE1" w14:paraId="28E23196" w14:textId="77777777" w:rsidTr="004468DD">
        <w:trPr>
          <w:trHeight w:val="4567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1A9B875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Hubiche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, Phan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5BA35AF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24E65B9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crocyanosis: 1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crocholosis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crorhigosis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heiliti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hilblain-like: 8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ccrine hidradenitis-like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dema: 1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Erythema: 52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 multiforme-like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 nodosa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yperhidrosis: 1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ivedo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opapular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lpitis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a: 9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elangiectasia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Urticaria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Vesicles: 19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3454E58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1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1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 &amp; feet: 7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37F764C9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5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us: 58</w:t>
            </w:r>
          </w:p>
        </w:tc>
      </w:tr>
      <w:tr w:rsidR="00BD7BED" w:rsidRPr="00470DE1" w14:paraId="452A1182" w14:textId="77777777" w:rsidTr="004468DD">
        <w:trPr>
          <w:trHeight w:val="630"/>
        </w:trPr>
        <w:tc>
          <w:tcPr>
            <w:tcW w:w="2240" w:type="dxa"/>
            <w:shd w:val="clear" w:color="auto" w:fill="auto"/>
            <w:vAlign w:val="center"/>
            <w:hideMark/>
          </w:tcPr>
          <w:p w14:paraId="089514A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. Rizzoli, L.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ollin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5A46C168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6776921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hilblains-like lesions: 11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4ACF57F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9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3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F6F8AB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D7BED" w:rsidRPr="00470DE1" w14:paraId="3C93C4F6" w14:textId="77777777" w:rsidTr="004468DD">
        <w:trPr>
          <w:trHeight w:val="630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79EE7F7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ecalcat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Gianott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4D9BFC6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noWrap/>
            <w:vAlign w:val="center"/>
            <w:hideMark/>
          </w:tcPr>
          <w:p w14:paraId="742DBF1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hilblains-like lesions: 2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1A09F6B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 &amp; hands: 2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0B4A4DB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1</w:t>
            </w:r>
          </w:p>
        </w:tc>
      </w:tr>
      <w:tr w:rsidR="00BD7BED" w:rsidRPr="00470DE1" w14:paraId="27FC1B07" w14:textId="77777777" w:rsidTr="004468DD">
        <w:trPr>
          <w:trHeight w:val="2416"/>
        </w:trPr>
        <w:tc>
          <w:tcPr>
            <w:tcW w:w="2240" w:type="dxa"/>
            <w:shd w:val="clear" w:color="auto" w:fill="auto"/>
            <w:vAlign w:val="center"/>
            <w:hideMark/>
          </w:tcPr>
          <w:p w14:paraId="0BF7F1A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Hachem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iociaiut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41FE56C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bnormal capillary morphology: 10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nlarged capillary dimension: 7                      Microhemorrhages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Pericapillary edema: </w:t>
            </w:r>
            <w:proofErr w:type="gram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5  Reduced</w:t>
            </w:r>
            <w:proofErr w:type="gram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apillary density: 1</w:t>
            </w: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5554ED1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rusts: 1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1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1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stule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a or violaceous: 1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welling: 1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osions: UN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36182D13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19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s of feet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9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588601B3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symptomatic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Burning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in: 5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7</w:t>
            </w:r>
          </w:p>
        </w:tc>
      </w:tr>
      <w:tr w:rsidR="00BD7BED" w:rsidRPr="00470DE1" w14:paraId="7D5A594C" w14:textId="77777777" w:rsidTr="004468DD">
        <w:trPr>
          <w:trHeight w:val="630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0DA59DB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Herman A</w:t>
            </w:r>
            <w:r w:rsidRPr="00E35FD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﻿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eeters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 C</w:t>
            </w:r>
            <w:r w:rsidRPr="00E35FD0">
              <w:rPr>
                <w:rFonts w:ascii="Tahoma" w:eastAsia="Times New Roman" w:hAnsi="Tahoma" w:cs="Tahoma"/>
                <w:color w:val="000000"/>
                <w:sz w:val="20"/>
                <w:szCs w:val="20"/>
              </w:rPr>
              <w:t>﻿</w:t>
            </w:r>
            <w:proofErr w:type="gram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259FEB2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noWrap/>
            <w:vAlign w:val="center"/>
            <w:hideMark/>
          </w:tcPr>
          <w:p w14:paraId="030C9B6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urplish-red: 14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15B1567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oot: 1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oot &amp; hand: 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4F4DF91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7BED" w:rsidRPr="00470DE1" w14:paraId="0C153FAE" w14:textId="77777777" w:rsidTr="004468DD">
        <w:trPr>
          <w:trHeight w:val="1318"/>
        </w:trPr>
        <w:tc>
          <w:tcPr>
            <w:tcW w:w="2240" w:type="dxa"/>
            <w:shd w:val="clear" w:color="auto" w:fill="auto"/>
            <w:vAlign w:val="center"/>
            <w:hideMark/>
          </w:tcPr>
          <w:p w14:paraId="0E20A64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Kluckow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Krieser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M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1598D52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23370D3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rythema: 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welling: 3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1201F59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ingers: 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oot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Hand: 3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3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037145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ruritis: 2</w:t>
            </w:r>
          </w:p>
        </w:tc>
      </w:tr>
      <w:tr w:rsidR="00BD7BED" w:rsidRPr="00470DE1" w14:paraId="7B9F06F3" w14:textId="77777777" w:rsidTr="004468DD">
        <w:trPr>
          <w:trHeight w:val="2875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2638AE7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abbrocin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Vastarella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678A8E55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nlarged vessels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otted vessels: 23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ollicular red dots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elanin hyperpigmentation: 7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osettes: 12                            Scale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White streaks: 8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Wickham stria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Yellow structureless area: 6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4983311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ulli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Crust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igital swelling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Erythem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pul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proofErr w:type="gram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ost-inflammatory</w:t>
            </w:r>
            <w:proofErr w:type="gram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yperpigmentation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urpuric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osaceou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cale: UN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48FE190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Ankl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: 14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Feet &amp; hands: 1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6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5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57127F0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Burning: UN   Pruritis: UN</w:t>
            </w:r>
          </w:p>
        </w:tc>
      </w:tr>
      <w:tr w:rsidR="00BD7BED" w:rsidRPr="00470DE1" w14:paraId="0A0D9577" w14:textId="77777777" w:rsidTr="004468DD">
        <w:trPr>
          <w:trHeight w:val="1525"/>
        </w:trPr>
        <w:tc>
          <w:tcPr>
            <w:tcW w:w="2240" w:type="dxa"/>
            <w:shd w:val="clear" w:color="auto" w:fill="auto"/>
            <w:vAlign w:val="center"/>
            <w:hideMark/>
          </w:tcPr>
          <w:p w14:paraId="1EDAA452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lonna C, Spinelli F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44DEA3F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vAlign w:val="center"/>
            <w:hideMark/>
          </w:tcPr>
          <w:p w14:paraId="2C464F0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Edema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Macul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laque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Dusky to purpuric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Red to violaceous: UN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205337E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4 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eels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Lateral margin of feet: UN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Soles of the feet: UN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395849F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ain: UN</w:t>
            </w:r>
          </w:p>
        </w:tc>
      </w:tr>
      <w:tr w:rsidR="00BD7BED" w:rsidRPr="00470DE1" w14:paraId="04556E45" w14:textId="77777777" w:rsidTr="004468DD">
        <w:trPr>
          <w:trHeight w:val="886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462BB79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Magr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M, Mulvey JJ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162E1E81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vAlign w:val="center"/>
            <w:hideMark/>
          </w:tcPr>
          <w:p w14:paraId="0254F2C4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ernio-like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argetoid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Ulceration: 1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0FF1E9A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1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Toes: 1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4E9D51BC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7BED" w:rsidRPr="00470DE1" w14:paraId="7AA1EC9F" w14:textId="77777777" w:rsidTr="004468DD">
        <w:trPr>
          <w:trHeight w:val="535"/>
        </w:trPr>
        <w:tc>
          <w:tcPr>
            <w:tcW w:w="2240" w:type="dxa"/>
            <w:shd w:val="clear" w:color="auto" w:fill="auto"/>
            <w:vAlign w:val="center"/>
            <w:hideMark/>
          </w:tcPr>
          <w:p w14:paraId="5C73FFCB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Jacquin-Porretaz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Ducournau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auto" w:fill="auto"/>
            <w:vAlign w:val="center"/>
            <w:hideMark/>
          </w:tcPr>
          <w:p w14:paraId="6928E776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6144761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Pseudo-chilblain: 7</w:t>
            </w:r>
          </w:p>
        </w:tc>
        <w:tc>
          <w:tcPr>
            <w:tcW w:w="1756" w:type="dxa"/>
            <w:shd w:val="clear" w:color="auto" w:fill="auto"/>
            <w:vAlign w:val="center"/>
            <w:hideMark/>
          </w:tcPr>
          <w:p w14:paraId="1A73B44A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Location of lesions not specified: 7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63D8437D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D7BED" w:rsidRPr="00470DE1" w14:paraId="60DFB2A3" w14:textId="77777777" w:rsidTr="004468DD">
        <w:trPr>
          <w:trHeight w:val="945"/>
        </w:trPr>
        <w:tc>
          <w:tcPr>
            <w:tcW w:w="2240" w:type="dxa"/>
            <w:shd w:val="clear" w:color="000000" w:fill="D9D9D9"/>
            <w:vAlign w:val="center"/>
            <w:hideMark/>
          </w:tcPr>
          <w:p w14:paraId="30FF844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Recalcati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Tonolo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, </w:t>
            </w:r>
            <w:r w:rsidRPr="00E35FD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2385" w:type="dxa"/>
            <w:shd w:val="clear" w:color="000000" w:fill="D9D9D9"/>
            <w:vAlign w:val="center"/>
            <w:hideMark/>
          </w:tcPr>
          <w:p w14:paraId="55825CA7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6" w:type="dxa"/>
            <w:shd w:val="clear" w:color="000000" w:fill="D9D9D9"/>
            <w:noWrap/>
            <w:vAlign w:val="center"/>
            <w:hideMark/>
          </w:tcPr>
          <w:p w14:paraId="052949BD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Chilblains-like: 2</w:t>
            </w:r>
          </w:p>
        </w:tc>
        <w:tc>
          <w:tcPr>
            <w:tcW w:w="1756" w:type="dxa"/>
            <w:shd w:val="clear" w:color="000000" w:fill="D9D9D9"/>
            <w:vAlign w:val="center"/>
            <w:hideMark/>
          </w:tcPr>
          <w:p w14:paraId="1BFE8DB0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Feet</w:t>
            </w:r>
            <w:proofErr w:type="spellEnd"/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: 1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Feet &amp; hands: 9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Hands: 4</w:t>
            </w:r>
          </w:p>
        </w:tc>
        <w:tc>
          <w:tcPr>
            <w:tcW w:w="1696" w:type="dxa"/>
            <w:shd w:val="clear" w:color="000000" w:fill="D9D9D9"/>
            <w:vAlign w:val="center"/>
            <w:hideMark/>
          </w:tcPr>
          <w:p w14:paraId="0F8E4AFE" w14:textId="77777777" w:rsidR="00BD7BED" w:rsidRPr="00E35FD0" w:rsidRDefault="00BD7BED" w:rsidP="004468D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t>Itch: 2</w:t>
            </w:r>
            <w:r w:rsidRPr="00E35FD0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Pain: 2</w:t>
            </w:r>
          </w:p>
        </w:tc>
      </w:tr>
    </w:tbl>
    <w:p w14:paraId="41A15EAD" w14:textId="00D4F22F" w:rsidR="004E0FB2" w:rsidRDefault="004E0FB2" w:rsidP="004E0FB2">
      <w:pPr>
        <w:pStyle w:val="NoSpacing"/>
      </w:pPr>
    </w:p>
    <w:p w14:paraId="07B905F0" w14:textId="77777777" w:rsidR="00BD7BED" w:rsidRDefault="00BD7BED" w:rsidP="00BD7BED">
      <w:pPr>
        <w:spacing w:after="0"/>
        <w:rPr>
          <w:rFonts w:eastAsia="Times New Roman" w:cs="Times New Roman"/>
          <w:color w:val="000000"/>
          <w:szCs w:val="24"/>
        </w:rPr>
      </w:pPr>
      <w:r w:rsidRPr="00470DE1">
        <w:rPr>
          <w:rFonts w:eastAsia="Times New Roman" w:cs="Times New Roman"/>
          <w:color w:val="000000"/>
          <w:szCs w:val="24"/>
        </w:rPr>
        <w:t>* Only studies that recorded the number of cases were included in counts (studies reporting percentages were excluded from counts)</w:t>
      </w:r>
    </w:p>
    <w:p w14:paraId="60256C60" w14:textId="77777777" w:rsidR="00BD7BED" w:rsidRPr="00470DE1" w:rsidRDefault="00BD7BED" w:rsidP="00BD7BED">
      <w:pPr>
        <w:spacing w:after="0"/>
        <w:rPr>
          <w:rFonts w:eastAsia="Times New Roman" w:cs="Times New Roman"/>
          <w:color w:val="000000"/>
          <w:szCs w:val="24"/>
        </w:rPr>
      </w:pPr>
      <w:r w:rsidRPr="00470DE1">
        <w:rPr>
          <w:rFonts w:eastAsia="Times New Roman" w:cs="Times New Roman"/>
          <w:color w:val="000000"/>
          <w:szCs w:val="24"/>
        </w:rPr>
        <w:t>^Counts of hand, hands, foot, feet, and hand &amp; foot/hands &amp; foot/hand &amp; feet/hands &amp; feet are included for each study if available; if more specific locations or different locations were available, they were recorded</w:t>
      </w:r>
    </w:p>
    <w:p w14:paraId="34A57D99" w14:textId="3676D7A5" w:rsidR="004E0FB2" w:rsidRPr="00926001" w:rsidRDefault="00BD7BED" w:rsidP="00926001">
      <w:pPr>
        <w:spacing w:after="0"/>
        <w:rPr>
          <w:rFonts w:eastAsia="Times New Roman" w:cs="Times New Roman"/>
          <w:color w:val="000000"/>
          <w:szCs w:val="24"/>
        </w:rPr>
      </w:pPr>
      <w:r w:rsidRPr="00470DE1">
        <w:rPr>
          <w:rFonts w:eastAsia="Times New Roman" w:cs="Times New Roman"/>
          <w:color w:val="000000"/>
          <w:szCs w:val="24"/>
        </w:rPr>
        <w:t>UN: unspecified number</w:t>
      </w:r>
    </w:p>
    <w:sectPr w:rsidR="004E0FB2" w:rsidRPr="00926001" w:rsidSect="00EE26B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54"/>
    <w:rsid w:val="000628AC"/>
    <w:rsid w:val="00174954"/>
    <w:rsid w:val="004E0FB2"/>
    <w:rsid w:val="00926001"/>
    <w:rsid w:val="00990143"/>
    <w:rsid w:val="00BD7BED"/>
    <w:rsid w:val="00C519B6"/>
    <w:rsid w:val="00CA3C2E"/>
    <w:rsid w:val="00CF0F9B"/>
    <w:rsid w:val="00EE26BE"/>
    <w:rsid w:val="00FC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F07BF"/>
  <w15:chartTrackingRefBased/>
  <w15:docId w15:val="{9235CB86-F4A0-44B1-9934-579BF857B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0F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68</Words>
  <Characters>893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Fennell</dc:creator>
  <cp:keywords/>
  <dc:description/>
  <cp:lastModifiedBy>J Fennell</cp:lastModifiedBy>
  <cp:revision>6</cp:revision>
  <dcterms:created xsi:type="dcterms:W3CDTF">2022-05-17T18:58:00Z</dcterms:created>
  <dcterms:modified xsi:type="dcterms:W3CDTF">2022-05-19T15:24:00Z</dcterms:modified>
</cp:coreProperties>
</file>